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7C60A" w14:textId="77777777" w:rsidR="00DD72EC" w:rsidRPr="00DD72EC" w:rsidRDefault="00DD72EC" w:rsidP="00DD72EC">
      <w:pPr>
        <w:rPr>
          <w:rFonts w:ascii="Palatino Linotype" w:hAnsi="Palatino Linotype" w:cstheme="majorBidi"/>
          <w:b/>
          <w:bCs/>
          <w:sz w:val="20"/>
          <w:szCs w:val="20"/>
        </w:rPr>
      </w:pPr>
      <w:r w:rsidRPr="00DD72EC">
        <w:rPr>
          <w:rFonts w:ascii="Palatino Linotype" w:hAnsi="Palatino Linotype" w:cstheme="majorBidi"/>
          <w:b/>
          <w:bCs/>
          <w:sz w:val="20"/>
          <w:szCs w:val="20"/>
        </w:rPr>
        <w:t>Questionnaire</w:t>
      </w:r>
    </w:p>
    <w:p w14:paraId="73154FF0" w14:textId="35A87F34" w:rsidR="00DD72EC" w:rsidRPr="00DD72EC" w:rsidRDefault="00DD72EC" w:rsidP="00DD72EC">
      <w:pPr>
        <w:jc w:val="both"/>
        <w:rPr>
          <w:rFonts w:ascii="Palatino Linotype" w:hAnsi="Palatino Linotype" w:cstheme="majorBidi"/>
          <w:sz w:val="20"/>
          <w:szCs w:val="20"/>
        </w:rPr>
      </w:pPr>
      <w:r w:rsidRPr="00DD72EC">
        <w:rPr>
          <w:rFonts w:ascii="Palatino Linotype" w:hAnsi="Palatino Linotype" w:cstheme="majorBidi"/>
          <w:color w:val="202124"/>
          <w:sz w:val="20"/>
          <w:szCs w:val="20"/>
          <w:shd w:val="clear" w:color="auto" w:fill="FFFFFF"/>
        </w:rPr>
        <w:t xml:space="preserve">I am a PhD student of Business Management at the Institute of Business Management Karachi and a faculty member at the University of Gwadar. I am researching </w:t>
      </w:r>
      <w:bookmarkStart w:id="0" w:name="_Hlk130306922"/>
      <w:r w:rsidRPr="00DD72EC">
        <w:rPr>
          <w:rFonts w:ascii="Palatino Linotype" w:hAnsi="Palatino Linotype" w:cstheme="majorBidi"/>
          <w:color w:val="202124"/>
          <w:sz w:val="20"/>
          <w:szCs w:val="20"/>
          <w:shd w:val="clear" w:color="auto" w:fill="FFFFFF"/>
        </w:rPr>
        <w:t xml:space="preserve">the </w:t>
      </w:r>
      <w:r w:rsidRPr="00DD72EC">
        <w:rPr>
          <w:rFonts w:ascii="Palatino Linotype" w:hAnsi="Palatino Linotype" w:cstheme="majorBidi"/>
          <w:sz w:val="20"/>
          <w:szCs w:val="20"/>
        </w:rPr>
        <w:t>Impact of Green P</w:t>
      </w:r>
      <w:bookmarkEnd w:id="0"/>
      <w:r w:rsidRPr="00DD72EC">
        <w:rPr>
          <w:rFonts w:ascii="Palatino Linotype" w:hAnsi="Palatino Linotype" w:cstheme="majorBidi"/>
          <w:sz w:val="20"/>
          <w:szCs w:val="20"/>
        </w:rPr>
        <w:t xml:space="preserve">roduction and green technology for the sustainability: the mediating role of waste reduction and energy use. </w:t>
      </w:r>
      <w:r w:rsidRPr="00DD72EC">
        <w:rPr>
          <w:rFonts w:ascii="Palatino Linotype" w:hAnsi="Palatino Linotype" w:cstheme="majorBidi"/>
          <w:color w:val="202124"/>
          <w:sz w:val="20"/>
          <w:szCs w:val="20"/>
          <w:shd w:val="clear" w:color="auto" w:fill="FFFFFF"/>
        </w:rPr>
        <w:t>The purpose of this research is purely academic. The confidentiality of collected information is assured. No individual data will be reported.</w:t>
      </w:r>
    </w:p>
    <w:p w14:paraId="46F1354C" w14:textId="77777777" w:rsidR="0026207A" w:rsidRPr="00DD72EC" w:rsidRDefault="0026207A" w:rsidP="0026207A">
      <w:pPr>
        <w:pStyle w:val="NoSpacing"/>
        <w:rPr>
          <w:rFonts w:ascii="Palatino Linotype" w:hAnsi="Palatino Linotype"/>
        </w:rPr>
      </w:pPr>
    </w:p>
    <w:p w14:paraId="671F4DDF" w14:textId="76DE3DAE" w:rsidR="006C2C56" w:rsidRPr="00DD72EC" w:rsidRDefault="0026207A" w:rsidP="0026207A">
      <w:pPr>
        <w:pStyle w:val="NoSpacing"/>
        <w:rPr>
          <w:rFonts w:ascii="Palatino Linotype" w:hAnsi="Palatino Linotype"/>
        </w:rPr>
      </w:pPr>
      <w:r w:rsidRPr="00DD72EC">
        <w:rPr>
          <w:rFonts w:ascii="Palatino Linotype" w:hAnsi="Palatino Linotype"/>
        </w:rPr>
        <w:t>Gender</w:t>
      </w:r>
    </w:p>
    <w:p w14:paraId="6C12681F" w14:textId="539676EB" w:rsidR="0026207A" w:rsidRPr="00DD72EC" w:rsidRDefault="0026207A" w:rsidP="0026207A">
      <w:pPr>
        <w:pStyle w:val="NoSpacing"/>
        <w:numPr>
          <w:ilvl w:val="0"/>
          <w:numId w:val="1"/>
        </w:numPr>
        <w:rPr>
          <w:rFonts w:ascii="Palatino Linotype" w:hAnsi="Palatino Linotype"/>
        </w:rPr>
      </w:pPr>
      <w:r w:rsidRPr="00DD72EC">
        <w:rPr>
          <w:rFonts w:ascii="Palatino Linotype" w:hAnsi="Palatino Linotype"/>
        </w:rPr>
        <w:t>Male</w:t>
      </w:r>
    </w:p>
    <w:p w14:paraId="60208777" w14:textId="6B3D379A" w:rsidR="0026207A" w:rsidRPr="00DD72EC" w:rsidRDefault="0026207A" w:rsidP="0026207A">
      <w:pPr>
        <w:pStyle w:val="NoSpacing"/>
        <w:numPr>
          <w:ilvl w:val="0"/>
          <w:numId w:val="1"/>
        </w:numPr>
        <w:rPr>
          <w:rFonts w:ascii="Palatino Linotype" w:hAnsi="Palatino Linotype"/>
        </w:rPr>
      </w:pPr>
      <w:r w:rsidRPr="00DD72EC">
        <w:rPr>
          <w:rFonts w:ascii="Palatino Linotype" w:hAnsi="Palatino Linotype"/>
        </w:rPr>
        <w:t>Female</w:t>
      </w:r>
    </w:p>
    <w:p w14:paraId="39C62D8A" w14:textId="77777777" w:rsidR="0026207A" w:rsidRPr="0026207A" w:rsidRDefault="0026207A" w:rsidP="0026207A">
      <w:pPr>
        <w:pStyle w:val="NoSpacing"/>
        <w:rPr>
          <w:rFonts w:ascii="Palatino Linotype" w:hAnsi="Palatino Linotype"/>
        </w:rPr>
      </w:pPr>
    </w:p>
    <w:p w14:paraId="3F219E84" w14:textId="32A2AD6D" w:rsidR="0026207A" w:rsidRPr="0026207A" w:rsidRDefault="0026207A" w:rsidP="0026207A">
      <w:pPr>
        <w:pStyle w:val="NoSpacing"/>
        <w:rPr>
          <w:rFonts w:ascii="Palatino Linotype" w:hAnsi="Palatino Linotype"/>
        </w:rPr>
      </w:pPr>
      <w:r w:rsidRPr="0026207A">
        <w:rPr>
          <w:rFonts w:ascii="Palatino Linotype" w:hAnsi="Palatino Linotype"/>
        </w:rPr>
        <w:t>Qualification</w:t>
      </w:r>
    </w:p>
    <w:p w14:paraId="35F6DB73" w14:textId="0E58ED80" w:rsidR="0026207A" w:rsidRPr="0026207A" w:rsidRDefault="0026207A" w:rsidP="0026207A">
      <w:pPr>
        <w:pStyle w:val="NoSpacing"/>
        <w:numPr>
          <w:ilvl w:val="0"/>
          <w:numId w:val="2"/>
        </w:numPr>
        <w:rPr>
          <w:rFonts w:ascii="Palatino Linotype" w:hAnsi="Palatino Linotype"/>
        </w:rPr>
      </w:pPr>
      <w:r w:rsidRPr="0026207A">
        <w:rPr>
          <w:rFonts w:ascii="Palatino Linotype" w:hAnsi="Palatino Linotype"/>
        </w:rPr>
        <w:t>Graduate</w:t>
      </w:r>
    </w:p>
    <w:p w14:paraId="6F3D1763" w14:textId="32A02BEA" w:rsidR="0026207A" w:rsidRPr="0026207A" w:rsidRDefault="0026207A" w:rsidP="0026207A">
      <w:pPr>
        <w:pStyle w:val="NoSpacing"/>
        <w:numPr>
          <w:ilvl w:val="0"/>
          <w:numId w:val="2"/>
        </w:numPr>
        <w:rPr>
          <w:rFonts w:ascii="Palatino Linotype" w:hAnsi="Palatino Linotype"/>
        </w:rPr>
      </w:pPr>
      <w:r w:rsidRPr="0026207A">
        <w:rPr>
          <w:rFonts w:ascii="Palatino Linotype" w:hAnsi="Palatino Linotype"/>
        </w:rPr>
        <w:t>Postgraduate</w:t>
      </w:r>
    </w:p>
    <w:p w14:paraId="6BA638FA" w14:textId="77777777" w:rsidR="0026207A" w:rsidRPr="0026207A" w:rsidRDefault="0026207A" w:rsidP="0026207A">
      <w:pPr>
        <w:pStyle w:val="NoSpacing"/>
        <w:rPr>
          <w:rFonts w:ascii="Palatino Linotype" w:hAnsi="Palatino Linotype"/>
        </w:rPr>
      </w:pPr>
    </w:p>
    <w:p w14:paraId="4ADC2653" w14:textId="5701A445" w:rsidR="0026207A" w:rsidRPr="0026207A" w:rsidRDefault="0026207A" w:rsidP="0026207A">
      <w:pPr>
        <w:pStyle w:val="NoSpacing"/>
        <w:rPr>
          <w:rFonts w:ascii="Palatino Linotype" w:hAnsi="Palatino Linotype"/>
        </w:rPr>
      </w:pPr>
      <w:r w:rsidRPr="0026207A">
        <w:rPr>
          <w:rFonts w:ascii="Palatino Linotype" w:hAnsi="Palatino Linotype"/>
        </w:rPr>
        <w:t>Industry</w:t>
      </w:r>
    </w:p>
    <w:p w14:paraId="7ADBD7C0" w14:textId="068968C4" w:rsidR="0026207A" w:rsidRPr="0026207A" w:rsidRDefault="0026207A" w:rsidP="0026207A">
      <w:pPr>
        <w:pStyle w:val="NoSpacing"/>
        <w:numPr>
          <w:ilvl w:val="0"/>
          <w:numId w:val="3"/>
        </w:numPr>
        <w:rPr>
          <w:rFonts w:ascii="Palatino Linotype" w:hAnsi="Palatino Linotype"/>
        </w:rPr>
      </w:pPr>
      <w:r w:rsidRPr="0026207A">
        <w:rPr>
          <w:rFonts w:ascii="Palatino Linotype" w:hAnsi="Palatino Linotype"/>
        </w:rPr>
        <w:t>Textile</w:t>
      </w:r>
    </w:p>
    <w:p w14:paraId="38F9512F" w14:textId="77777777" w:rsidR="0026207A" w:rsidRPr="0026207A" w:rsidRDefault="0026207A" w:rsidP="0026207A">
      <w:pPr>
        <w:pStyle w:val="NoSpacing"/>
        <w:ind w:left="360"/>
        <w:rPr>
          <w:rFonts w:ascii="Palatino Linotype" w:hAnsi="Palatino Linotype"/>
        </w:rPr>
      </w:pPr>
      <w:bookmarkStart w:id="1" w:name="_GoBack"/>
      <w:bookmarkEnd w:id="1"/>
    </w:p>
    <w:p w14:paraId="04C9803E" w14:textId="775F06C9" w:rsidR="00401D10" w:rsidRPr="0026207A" w:rsidRDefault="0026207A">
      <w:pPr>
        <w:rPr>
          <w:rFonts w:ascii="Palatino Linotype" w:hAnsi="Palatino Linotype"/>
          <w:sz w:val="20"/>
          <w:szCs w:val="20"/>
        </w:rPr>
      </w:pPr>
      <w:r w:rsidRPr="0026207A">
        <w:rPr>
          <w:rFonts w:ascii="Palatino Linotype" w:hAnsi="Palatino Linotype"/>
          <w:sz w:val="20"/>
          <w:szCs w:val="20"/>
        </w:rPr>
        <w:t>Rate the below statement where 1 for the lowest level of agreement and 5 for the highest level of agree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13"/>
        <w:gridCol w:w="728"/>
        <w:gridCol w:w="728"/>
        <w:gridCol w:w="728"/>
        <w:gridCol w:w="728"/>
        <w:gridCol w:w="725"/>
      </w:tblGrid>
      <w:tr w:rsidR="00401D10" w:rsidRPr="0026207A" w14:paraId="19E3A0D4" w14:textId="77777777" w:rsidTr="00401D10">
        <w:trPr>
          <w:trHeight w:val="360"/>
        </w:trPr>
        <w:tc>
          <w:tcPr>
            <w:tcW w:w="35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C689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2" w:name="_Hlk132724909" w:colFirst="0" w:colLast="0"/>
            <w:bookmarkStart w:id="3" w:name="_Hlk132535012" w:colFirst="0" w:colLast="0"/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company's manufacturing process effectively reduces the emission of hazardous substances or waste.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58E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554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84C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82CA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62D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7C76DF64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DA1A2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manufacturing process of the company recycles waste and emissions that allow them to be treated and re-used;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9BA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C47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DEC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2295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8C3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74185F40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FA5B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manufacturing process of the company reduces the consumption of water, electricity, coal, or oil;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7F2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CC0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8EF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826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C63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1F11207C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1A73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manufacturing process of the company reduces the use of raw material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A5E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2D5D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C9C2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E39A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79C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2BD541B5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E539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Green Technology effectively reduces the emission of hazardous substances or waste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B40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D90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6D0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F4A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39E0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28653BDB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95FF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company's green technology recycles waste and emissions, allowing them to be treated and reused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17E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B31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6AF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ADD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E879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67AD174A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087D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company's green technology reduces the consumption of water, electricity, coal, or oil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8BA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B91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8F22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D4C9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D6C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2D5A495C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6126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manufacturing technology should be selected to reduce the use of raw material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E4E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E2D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D83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2B4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AA98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60AFCC9E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147A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Green technology is energy efficient.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8628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6D7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671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DCC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103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2CADCC8C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C3E8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Green Technology effectively reduces the emission of hazardous substances or waste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7472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1918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AC3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EB6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D3A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4488A57E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E6E3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he green technology of the company recycles waste and emissions that allow them to be treated and re-used;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45A5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80B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BC89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A07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01F9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19DD42DB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AC2A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green technology in the company reduces the consumption of water, electricity, coal, or oil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957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81C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618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3988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E6C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5946E985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931D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The containers of the solutions or materials used in your manufacturing should bear warning labels. 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AB49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CAA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B51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1AE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374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7712E5A4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678A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The waste of your industry needs to be treated before it leaves your facility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D2E8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C37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1E2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6BA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C90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1D0AD8AC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0B067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You believe that changes should be made to your technology to reduce waste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219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138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863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E9D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C2FA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4A5044E4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0EE2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You believe that the waste should be recycled for production and use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CA1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CED2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13A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8EF8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7FA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19E428B3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ACE8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You believe eco-friendly technology can reduce waste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FE19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D94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3F1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CA60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770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6D1A8CDE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0B81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You believe eco-friendly production can reduce waste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41B5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A189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C41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462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141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7167D4FF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FF70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Energy consumption is necessary to be very efficient in manufacturing industrie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2D8E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471A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71D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CE59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2CD5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7251462A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30F3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Ecofriendly technology should be used for the reduction of energy use.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ACE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C0F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691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6DC7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7D8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3B76114F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9F16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Ecofriendly production should be used for the reduction of energy use.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CE32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8EE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2D6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605A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278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106A2106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C94F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Renewable energy sources are good options for manufacturing and sustainability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ABBA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B1B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C88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8CB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D50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42556DD1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8E7D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You believe energy saving is important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2AC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C8B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46C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32A2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51B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1CF5BC54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C091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Energy consumption is necessary to be very efficient in manufacturing industrie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6C1F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94E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A81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BD8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79D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196E08E7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B28B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Ecofriendly technology should be used for the reduction of energy use. 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31AD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6FA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F6D0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7CA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EC82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330F322F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38F2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We actively monitor water usage in our facilitie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6A2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2D5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615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C0F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B21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0A09BEAC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0026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We actively monitor energy usage in our facilitie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B22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882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9E3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E60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1F12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0A957D84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8AC0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We implement a systematic approach to setting environmental target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BF6C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3347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089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E5A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B64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42B424C3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DB97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We implement a systematic approach to achieving environmental target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F0E5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4E25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A9D3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C8F6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5FE2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3BBBE93C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2782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We actively monitor water usage in our facilitie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5175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EE4B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5F3A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25D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8310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401D10" w:rsidRPr="0026207A" w14:paraId="7C5A9730" w14:textId="77777777" w:rsidTr="00401D10">
        <w:trPr>
          <w:trHeight w:val="360"/>
        </w:trPr>
        <w:tc>
          <w:tcPr>
            <w:tcW w:w="35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7658" w14:textId="77777777" w:rsidR="00401D10" w:rsidRPr="0026207A" w:rsidRDefault="00401D10" w:rsidP="00401D10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We actively monitor energy usage in our facilities.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D5C0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010A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1C1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F9C8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17C4" w14:textId="77777777" w:rsidR="00401D10" w:rsidRPr="0026207A" w:rsidRDefault="00401D10" w:rsidP="00401D1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6207A">
              <w:rPr>
                <w:rFonts w:ascii="Palatino Linotype" w:eastAsia="Times New Roman" w:hAnsi="Palatino Linotype" w:cs="Calibri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bookmarkEnd w:id="2"/>
      <w:bookmarkEnd w:id="3"/>
    </w:tbl>
    <w:p w14:paraId="39C74AF1" w14:textId="77777777" w:rsidR="00401D10" w:rsidRPr="0026207A" w:rsidRDefault="00401D10">
      <w:pPr>
        <w:rPr>
          <w:rFonts w:ascii="Palatino Linotype" w:hAnsi="Palatino Linotype"/>
        </w:rPr>
      </w:pPr>
    </w:p>
    <w:p w14:paraId="4768AA18" w14:textId="77777777" w:rsidR="00401D10" w:rsidRPr="0026207A" w:rsidRDefault="00401D10">
      <w:pPr>
        <w:rPr>
          <w:rFonts w:ascii="Palatino Linotype" w:hAnsi="Palatino Linotype"/>
        </w:rPr>
      </w:pPr>
    </w:p>
    <w:sectPr w:rsidR="00401D10" w:rsidRPr="0026207A" w:rsidSect="002620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A7D3E"/>
    <w:multiLevelType w:val="hybridMultilevel"/>
    <w:tmpl w:val="2BC0D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F34BF"/>
    <w:multiLevelType w:val="hybridMultilevel"/>
    <w:tmpl w:val="9176E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5D54EB"/>
    <w:multiLevelType w:val="hybridMultilevel"/>
    <w:tmpl w:val="FFF60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S1NjM2MDYwsjQwNDAyUdpeDU4uLM/DyQAuNaABSCb40sAAAA"/>
  </w:docVars>
  <w:rsids>
    <w:rsidRoot w:val="00FA64EC"/>
    <w:rsid w:val="001C7EE3"/>
    <w:rsid w:val="0026207A"/>
    <w:rsid w:val="00401D10"/>
    <w:rsid w:val="006C2C56"/>
    <w:rsid w:val="00DD72EC"/>
    <w:rsid w:val="00FA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F1D86"/>
  <w15:chartTrackingRefBased/>
  <w15:docId w15:val="{FB4251B9-56AD-4BA6-89FA-08548CC36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20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0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rshad</dc:creator>
  <cp:keywords/>
  <dc:description/>
  <cp:lastModifiedBy>Dr. S. Fayaz Ahmed</cp:lastModifiedBy>
  <cp:revision>2</cp:revision>
  <dcterms:created xsi:type="dcterms:W3CDTF">2023-07-16T06:05:00Z</dcterms:created>
  <dcterms:modified xsi:type="dcterms:W3CDTF">2023-07-16T06:05:00Z</dcterms:modified>
</cp:coreProperties>
</file>